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34EF5" w14:textId="77777777" w:rsidR="00712ECD" w:rsidRPr="00890D6B" w:rsidRDefault="00712ECD" w:rsidP="00712EC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t>Regional myocardial function at preclinical disease stage of hypertrophic cardiomyopathy in female gene variant carriers</w:t>
      </w:r>
    </w:p>
    <w:p w14:paraId="6008E6FE" w14:textId="77777777" w:rsidR="0057282C" w:rsidRPr="00890D6B" w:rsidRDefault="0057282C" w:rsidP="0057282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R.Y. Parbhudayal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b,c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C.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Seegers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BSc</w:t>
      </w: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P.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Croisille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MD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P.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Clarysse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A.C. van Rossum, MD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c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T. Germans, MD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, J. van der Velden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c</w:t>
      </w:r>
      <w:proofErr w:type="spellEnd"/>
    </w:p>
    <w:p w14:paraId="50927DE2" w14:textId="77777777" w:rsidR="0057282C" w:rsidRPr="00890D6B" w:rsidRDefault="0057282C" w:rsidP="0057282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 of Cardiology, </w:t>
      </w:r>
      <w:proofErr w:type="spellStart"/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 of Physiology, Amsterdam UMC, Vrije Universiteit Amsterdam, Amsterdam Cardiovascular Sciences, The Netherlands </w:t>
      </w:r>
    </w:p>
    <w:p w14:paraId="1EF41840" w14:textId="77777777" w:rsidR="0057282C" w:rsidRPr="00890D6B" w:rsidRDefault="0057282C" w:rsidP="0057282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 Netherlands Heart Institute, Utrecht, The Netherlands </w:t>
      </w:r>
    </w:p>
    <w:p w14:paraId="15531E3A" w14:textId="77777777" w:rsidR="0057282C" w:rsidRPr="00890D6B" w:rsidRDefault="0057282C" w:rsidP="0057282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Univ Lyon, UJM</w:t>
      </w:r>
      <w:r w:rsidRPr="00890D6B">
        <w:rPr>
          <w:rFonts w:ascii="Cambria Math" w:hAnsi="Cambria Math" w:cs="Cambria Math"/>
          <w:sz w:val="20"/>
          <w:szCs w:val="20"/>
          <w:lang w:val="en-US"/>
        </w:rPr>
        <w:t>‐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Saint</w:t>
      </w:r>
      <w:r w:rsidRPr="00890D6B">
        <w:rPr>
          <w:rFonts w:ascii="Cambria Math" w:hAnsi="Cambria Math" w:cs="Cambria Math"/>
          <w:sz w:val="20"/>
          <w:szCs w:val="20"/>
          <w:lang w:val="en-US"/>
        </w:rPr>
        <w:t>‐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Etienne, INSA, CNRS UMR 5520, INSERM U1206, CREATIS, F</w:t>
      </w:r>
      <w:r w:rsidRPr="00890D6B">
        <w:rPr>
          <w:rFonts w:ascii="Cambria Math" w:hAnsi="Cambria Math" w:cs="Cambria Math"/>
          <w:sz w:val="20"/>
          <w:szCs w:val="20"/>
          <w:lang w:val="en-US"/>
        </w:rPr>
        <w:t>‐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42023, Saint</w:t>
      </w:r>
      <w:r w:rsidRPr="00890D6B">
        <w:rPr>
          <w:rFonts w:ascii="Cambria Math" w:hAnsi="Cambria Math" w:cs="Cambria Math"/>
          <w:sz w:val="20"/>
          <w:szCs w:val="20"/>
          <w:lang w:val="en-US"/>
        </w:rPr>
        <w:t>‐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Etienne, France</w:t>
      </w:r>
    </w:p>
    <w:p w14:paraId="30BB5BC8" w14:textId="77777777" w:rsidR="00FE0D04" w:rsidRPr="00890D6B" w:rsidRDefault="00FE0D04" w:rsidP="00FE0D0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BCD0CA" w14:textId="77777777" w:rsidR="00FE0D04" w:rsidRPr="00890D6B" w:rsidRDefault="00FE0D04" w:rsidP="00FE0D0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MATERIAL </w:t>
      </w:r>
    </w:p>
    <w:p w14:paraId="4CA293A6" w14:textId="77777777" w:rsidR="005D5DCD" w:rsidRPr="00890D6B" w:rsidRDefault="005D5DC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4071EF9" w14:textId="39EF22D1" w:rsidR="0047198D" w:rsidRPr="00890D6B" w:rsidRDefault="00C5176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7198D" w:rsidRPr="00890D6B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03BFDDC" w14:textId="77777777" w:rsidR="0047198D" w:rsidRPr="00890D6B" w:rsidRDefault="0047198D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47198D" w:rsidRPr="00890D6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86E518" w14:textId="77777777" w:rsidR="002279E2" w:rsidRPr="00890D6B" w:rsidRDefault="002279E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0130BE" w:rsidRPr="00890D6B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0130BE" w:rsidRPr="00890D6B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gional peak circumferential strai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1"/>
        <w:gridCol w:w="2721"/>
        <w:gridCol w:w="1569"/>
        <w:gridCol w:w="2341"/>
        <w:gridCol w:w="2108"/>
        <w:gridCol w:w="2085"/>
      </w:tblGrid>
      <w:tr w:rsidR="00B10F94" w:rsidRPr="00890D6B" w14:paraId="4F6D6CF6" w14:textId="77777777" w:rsidTr="00B10F94"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A0FB370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3DB34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s (n=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DD3C1F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YBPC3</w:t>
            </w: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riers (n=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8501F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YH7</w:t>
            </w: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riers (n=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68D75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NT2</w:t>
            </w: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riers (n=6)</w:t>
            </w:r>
          </w:p>
        </w:tc>
      </w:tr>
      <w:tr w:rsidR="00B10F94" w:rsidRPr="00890D6B" w14:paraId="75F6F438" w14:textId="77777777" w:rsidTr="00B10F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2F2F2" w:themeFill="background1" w:themeFillShade="F2"/>
          </w:tcPr>
          <w:p w14:paraId="33FA00B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asal segments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</w:tcPr>
          <w:p w14:paraId="18F972A6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</w:tcPr>
          <w:p w14:paraId="34B016CF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67C82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759E63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A143B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0F94" w:rsidRPr="00890D6B" w14:paraId="67926426" w14:textId="77777777" w:rsidTr="00C5176A"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</w:tcPr>
          <w:p w14:paraId="1E0411EA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eptum </w:t>
            </w:r>
          </w:p>
          <w:p w14:paraId="1D30045E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</w:tcPr>
          <w:p w14:paraId="56245321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circumferential strain (%)</w:t>
            </w:r>
          </w:p>
        </w:tc>
        <w:tc>
          <w:tcPr>
            <w:tcW w:w="0" w:type="auto"/>
            <w:vAlign w:val="center"/>
          </w:tcPr>
          <w:p w14:paraId="4A95EFAE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6 ± 3.6</w:t>
            </w:r>
          </w:p>
        </w:tc>
        <w:tc>
          <w:tcPr>
            <w:tcW w:w="0" w:type="auto"/>
            <w:vAlign w:val="center"/>
          </w:tcPr>
          <w:p w14:paraId="7518C61E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6 ± 2.9</w:t>
            </w:r>
          </w:p>
        </w:tc>
        <w:tc>
          <w:tcPr>
            <w:tcW w:w="0" w:type="auto"/>
            <w:vAlign w:val="center"/>
          </w:tcPr>
          <w:p w14:paraId="527559EB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8 ± 2.6</w:t>
            </w:r>
          </w:p>
        </w:tc>
        <w:tc>
          <w:tcPr>
            <w:tcW w:w="0" w:type="auto"/>
            <w:vAlign w:val="center"/>
          </w:tcPr>
          <w:p w14:paraId="7B07714C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4 ± 2.5</w:t>
            </w:r>
          </w:p>
        </w:tc>
      </w:tr>
      <w:tr w:rsidR="00B10F94" w:rsidRPr="00890D6B" w14:paraId="37D5A583" w14:textId="77777777" w:rsidTr="00B10F9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18E33D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ateral wal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D28868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circumferential strain (%)</w:t>
            </w:r>
          </w:p>
        </w:tc>
        <w:tc>
          <w:tcPr>
            <w:tcW w:w="0" w:type="auto"/>
            <w:vAlign w:val="center"/>
          </w:tcPr>
          <w:p w14:paraId="2EC7D154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3 ± 4.1</w:t>
            </w:r>
          </w:p>
        </w:tc>
        <w:tc>
          <w:tcPr>
            <w:tcW w:w="0" w:type="auto"/>
            <w:vAlign w:val="center"/>
          </w:tcPr>
          <w:p w14:paraId="42B64B4C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7.9 ± 2.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737CE5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7.2 ± 3.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8B58AC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9.1 ± 3.3 </w:t>
            </w:r>
          </w:p>
        </w:tc>
      </w:tr>
      <w:tr w:rsidR="008A3894" w:rsidRPr="00890D6B" w14:paraId="47850034" w14:textId="77777777" w:rsidTr="00C5176A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1A3B6324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ventricular seg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735719AB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809ACC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BF70AE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52A4B1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0F94" w:rsidRPr="00890D6B" w14:paraId="4A0B10FA" w14:textId="77777777" w:rsidTr="00B10F94"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14:paraId="5465A5ED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eptum 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14:paraId="5A9B6989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circumferential strain (%)</w:t>
            </w:r>
          </w:p>
        </w:tc>
        <w:tc>
          <w:tcPr>
            <w:tcW w:w="0" w:type="auto"/>
            <w:vAlign w:val="center"/>
          </w:tcPr>
          <w:p w14:paraId="172C90F4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3 ± 4.0</w:t>
            </w:r>
          </w:p>
        </w:tc>
        <w:tc>
          <w:tcPr>
            <w:tcW w:w="0" w:type="auto"/>
            <w:vAlign w:val="center"/>
          </w:tcPr>
          <w:p w14:paraId="23C18E80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4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847E45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7.8 ± 2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ECF8A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2 ± 3.2</w:t>
            </w:r>
          </w:p>
        </w:tc>
      </w:tr>
      <w:tr w:rsidR="00B10F94" w:rsidRPr="00890D6B" w14:paraId="2E6671AF" w14:textId="77777777" w:rsidTr="00C5176A">
        <w:tc>
          <w:tcPr>
            <w:tcW w:w="0" w:type="auto"/>
            <w:shd w:val="clear" w:color="auto" w:fill="auto"/>
          </w:tcPr>
          <w:p w14:paraId="25973484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ateral wall </w:t>
            </w:r>
          </w:p>
        </w:tc>
        <w:tc>
          <w:tcPr>
            <w:tcW w:w="0" w:type="auto"/>
            <w:shd w:val="clear" w:color="auto" w:fill="auto"/>
          </w:tcPr>
          <w:p w14:paraId="34C682CC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circumferential strain (%)</w:t>
            </w:r>
          </w:p>
        </w:tc>
        <w:tc>
          <w:tcPr>
            <w:tcW w:w="0" w:type="auto"/>
            <w:vAlign w:val="center"/>
          </w:tcPr>
          <w:p w14:paraId="3E949397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0  3.6</w:t>
            </w:r>
          </w:p>
        </w:tc>
        <w:tc>
          <w:tcPr>
            <w:tcW w:w="0" w:type="auto"/>
            <w:vAlign w:val="center"/>
          </w:tcPr>
          <w:p w14:paraId="64EEECA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6 ± 3.0</w:t>
            </w:r>
          </w:p>
        </w:tc>
        <w:tc>
          <w:tcPr>
            <w:tcW w:w="0" w:type="auto"/>
            <w:vAlign w:val="center"/>
          </w:tcPr>
          <w:p w14:paraId="3CF8E874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9.3 ± 2.9 </w:t>
            </w:r>
          </w:p>
        </w:tc>
        <w:tc>
          <w:tcPr>
            <w:tcW w:w="0" w:type="auto"/>
            <w:vAlign w:val="center"/>
          </w:tcPr>
          <w:p w14:paraId="33FA8FAB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.6 ± 2.1</w:t>
            </w:r>
          </w:p>
        </w:tc>
      </w:tr>
    </w:tbl>
    <w:p w14:paraId="2B2402E5" w14:textId="77777777" w:rsidR="00CF2F20" w:rsidRPr="00890D6B" w:rsidRDefault="00CF2F20" w:rsidP="00CF2F2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sz w:val="20"/>
          <w:szCs w:val="20"/>
          <w:lang w:val="en-US"/>
        </w:rPr>
        <w:t>Data are presented as mean ± standard deviation.</w:t>
      </w:r>
      <w:r w:rsidRPr="00890D6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YBPC3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: myosin binding protein C gene; </w:t>
      </w:r>
      <w:r w:rsidRPr="00890D6B">
        <w:rPr>
          <w:rFonts w:ascii="Times New Roman" w:hAnsi="Times New Roman" w:cs="Times New Roman"/>
          <w:i/>
          <w:sz w:val="20"/>
          <w:szCs w:val="20"/>
          <w:lang w:val="en-US"/>
        </w:rPr>
        <w:t>MYH7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: myosin heavy chain gene;</w:t>
      </w:r>
      <w:r w:rsidRPr="00890D6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NNT2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: troponin T gene. BSA: body surface area; LVEF: left ventricular ejection fraction; SV: stroke volume</w:t>
      </w:r>
      <w:r w:rsidR="00940C5C"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. None of the comparisons reached significance. 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F8FC723" w14:textId="77777777" w:rsidR="002279E2" w:rsidRPr="00890D6B" w:rsidRDefault="002279E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9D7492D" w14:textId="77777777" w:rsidR="003E7973" w:rsidRPr="00890D6B" w:rsidRDefault="003E797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0130BE" w:rsidRPr="00890D6B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890D6B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7C1C93" w:rsidRPr="00890D6B">
        <w:rPr>
          <w:rFonts w:ascii="Times New Roman" w:hAnsi="Times New Roman" w:cs="Times New Roman"/>
          <w:b/>
          <w:sz w:val="20"/>
          <w:szCs w:val="20"/>
          <w:lang w:val="en-US"/>
        </w:rPr>
        <w:t xml:space="preserve">Peak diastolic circumferential strain rat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3460"/>
        <w:gridCol w:w="1569"/>
        <w:gridCol w:w="2341"/>
        <w:gridCol w:w="2108"/>
        <w:gridCol w:w="2085"/>
      </w:tblGrid>
      <w:tr w:rsidR="00B10F94" w:rsidRPr="00890D6B" w14:paraId="656DE72D" w14:textId="77777777" w:rsidTr="00B10F94"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31F3DC9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1F3DA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s (n=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44D600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YBPC3</w:t>
            </w: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riers (n=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D2ACBF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YH7</w:t>
            </w: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riers (n=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9E0B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NT2</w:t>
            </w: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riers (n=6)</w:t>
            </w:r>
          </w:p>
        </w:tc>
      </w:tr>
      <w:tr w:rsidR="00B10F94" w:rsidRPr="00890D6B" w14:paraId="266F4993" w14:textId="77777777" w:rsidTr="008A389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2F2F2" w:themeFill="background1" w:themeFillShade="F2"/>
          </w:tcPr>
          <w:p w14:paraId="444A935F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asal </w:t>
            </w:r>
            <w:r w:rsidR="008A3894"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gments 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</w:tcPr>
          <w:p w14:paraId="7C047E2C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</w:tcPr>
          <w:p w14:paraId="536955F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12F76A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AA5075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D8620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0F94" w:rsidRPr="00890D6B" w14:paraId="65F32CF3" w14:textId="77777777" w:rsidTr="008A3894">
        <w:tc>
          <w:tcPr>
            <w:tcW w:w="2263" w:type="dxa"/>
            <w:tcBorders>
              <w:top w:val="dashSmallGap" w:sz="4" w:space="0" w:color="auto"/>
            </w:tcBorders>
            <w:shd w:val="clear" w:color="auto" w:fill="auto"/>
          </w:tcPr>
          <w:p w14:paraId="16665EFA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eptum </w:t>
            </w:r>
          </w:p>
          <w:p w14:paraId="705656BD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0" w:type="dxa"/>
            <w:tcBorders>
              <w:top w:val="dashSmallGap" w:sz="4" w:space="0" w:color="auto"/>
            </w:tcBorders>
            <w:shd w:val="clear" w:color="auto" w:fill="auto"/>
          </w:tcPr>
          <w:p w14:paraId="3B4A7A29" w14:textId="0CCF46F5" w:rsidR="00B10F94" w:rsidRPr="00890D6B" w:rsidRDefault="00B10F94" w:rsidP="003B16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diastolic circumferential strain rate (%·s</w:t>
            </w:r>
            <w:r w:rsidR="003B16FF" w:rsidRPr="00890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333D4725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 ± 12.2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50DF1E86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 ± 9.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AA2CA7B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.5 ± 6.8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23E9551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1 ± 6.9 </w:t>
            </w:r>
          </w:p>
        </w:tc>
      </w:tr>
      <w:tr w:rsidR="00B10F94" w:rsidRPr="00890D6B" w14:paraId="364DCA11" w14:textId="77777777" w:rsidTr="008A3894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3D104F1A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ateral wall 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</w:tcPr>
          <w:p w14:paraId="35B776B5" w14:textId="2329221D" w:rsidR="00B10F94" w:rsidRPr="00890D6B" w:rsidRDefault="00B10F94" w:rsidP="003B16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diastolic circumferential strain rate (%·s</w:t>
            </w:r>
            <w:r w:rsidR="003B16FF" w:rsidRPr="00890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51C48F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 ± 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E94BE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 ± 1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CFAFE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7 ± 9.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59E1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8 ± 6.5 </w:t>
            </w:r>
          </w:p>
        </w:tc>
      </w:tr>
      <w:tr w:rsidR="008A3894" w:rsidRPr="00890D6B" w14:paraId="5F4F97CA" w14:textId="77777777" w:rsidTr="00C5176A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614DCA7C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ventricular seg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05DEEDD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A13268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179A5E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A0787" w14:textId="77777777" w:rsidR="008A3894" w:rsidRPr="00890D6B" w:rsidRDefault="008A38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0F94" w:rsidRPr="00890D6B" w14:paraId="36321540" w14:textId="77777777" w:rsidTr="008A3894">
        <w:tc>
          <w:tcPr>
            <w:tcW w:w="2263" w:type="dxa"/>
            <w:tcBorders>
              <w:top w:val="dotted" w:sz="4" w:space="0" w:color="auto"/>
            </w:tcBorders>
            <w:shd w:val="clear" w:color="auto" w:fill="auto"/>
          </w:tcPr>
          <w:p w14:paraId="0B7F00BE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eptum </w:t>
            </w:r>
          </w:p>
        </w:tc>
        <w:tc>
          <w:tcPr>
            <w:tcW w:w="3460" w:type="dxa"/>
            <w:tcBorders>
              <w:top w:val="dotted" w:sz="4" w:space="0" w:color="auto"/>
            </w:tcBorders>
            <w:shd w:val="clear" w:color="auto" w:fill="auto"/>
          </w:tcPr>
          <w:p w14:paraId="224C4321" w14:textId="1ABAA6C9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diastolic circumferential strain rate (%·s</w:t>
            </w:r>
            <w:r w:rsidR="003B16FF" w:rsidRPr="00890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2B8151D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 ± 15.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B0EE85B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 ± 12.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5F4B757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5 ± 9.8 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82A34A2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 ± 8.6</w:t>
            </w:r>
          </w:p>
        </w:tc>
      </w:tr>
      <w:tr w:rsidR="00B10F94" w:rsidRPr="00890D6B" w14:paraId="2B183107" w14:textId="77777777" w:rsidTr="008A3894">
        <w:tc>
          <w:tcPr>
            <w:tcW w:w="2263" w:type="dxa"/>
            <w:shd w:val="clear" w:color="auto" w:fill="auto"/>
          </w:tcPr>
          <w:p w14:paraId="3A660F64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ateral wall </w:t>
            </w:r>
          </w:p>
        </w:tc>
        <w:tc>
          <w:tcPr>
            <w:tcW w:w="3460" w:type="dxa"/>
            <w:shd w:val="clear" w:color="auto" w:fill="auto"/>
          </w:tcPr>
          <w:p w14:paraId="786952AE" w14:textId="47247294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diastolic circumferential strain rate (%·s</w:t>
            </w:r>
            <w:r w:rsidR="003B16FF" w:rsidRPr="00890D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B95D7DE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 ± 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746D3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 ± 1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4EB23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.2 ± 7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D796D" w14:textId="77777777" w:rsidR="00B10F94" w:rsidRPr="00890D6B" w:rsidRDefault="00B10F94" w:rsidP="008A38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 ± 5.9</w:t>
            </w:r>
          </w:p>
        </w:tc>
      </w:tr>
    </w:tbl>
    <w:p w14:paraId="5A1D98A2" w14:textId="77777777" w:rsidR="00562809" w:rsidRPr="00890D6B" w:rsidRDefault="00CF2F20" w:rsidP="00792CD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0D6B">
        <w:rPr>
          <w:rFonts w:ascii="Times New Roman" w:hAnsi="Times New Roman" w:cs="Times New Roman"/>
          <w:sz w:val="20"/>
          <w:szCs w:val="20"/>
          <w:lang w:val="en-US"/>
        </w:rPr>
        <w:t>Data are presented as mean ± standard deviation.</w:t>
      </w:r>
      <w:r w:rsidRPr="00890D6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YBPC3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: myosin binding protein C gene; </w:t>
      </w:r>
      <w:r w:rsidRPr="00890D6B">
        <w:rPr>
          <w:rFonts w:ascii="Times New Roman" w:hAnsi="Times New Roman" w:cs="Times New Roman"/>
          <w:i/>
          <w:sz w:val="20"/>
          <w:szCs w:val="20"/>
          <w:lang w:val="en-US"/>
        </w:rPr>
        <w:t>MYH7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: myosin heavy chain gene;</w:t>
      </w:r>
      <w:r w:rsidRPr="00890D6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TNNT2</w:t>
      </w:r>
      <w:r w:rsidRPr="00890D6B">
        <w:rPr>
          <w:rFonts w:ascii="Times New Roman" w:hAnsi="Times New Roman" w:cs="Times New Roman"/>
          <w:sz w:val="20"/>
          <w:szCs w:val="20"/>
          <w:lang w:val="en-US"/>
        </w:rPr>
        <w:t>: troponin T gene. BSA: body surface area; LVEF: left ventricular ejecti</w:t>
      </w:r>
      <w:r w:rsidR="00940C5C" w:rsidRPr="00890D6B">
        <w:rPr>
          <w:rFonts w:ascii="Times New Roman" w:hAnsi="Times New Roman" w:cs="Times New Roman"/>
          <w:sz w:val="20"/>
          <w:szCs w:val="20"/>
          <w:lang w:val="en-US"/>
        </w:rPr>
        <w:t xml:space="preserve">on fraction; SV: stroke volume. None of the comparisons reached significance. </w:t>
      </w:r>
    </w:p>
    <w:p w14:paraId="5947A148" w14:textId="77777777" w:rsidR="00E14B43" w:rsidRDefault="00E14B43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E14B43" w:rsidSect="00C5176A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margin" w:tblpY="234"/>
        <w:tblW w:w="13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679"/>
        <w:gridCol w:w="679"/>
        <w:gridCol w:w="680"/>
        <w:gridCol w:w="680"/>
        <w:gridCol w:w="680"/>
        <w:gridCol w:w="680"/>
        <w:gridCol w:w="820"/>
        <w:gridCol w:w="1000"/>
        <w:gridCol w:w="840"/>
        <w:gridCol w:w="780"/>
        <w:gridCol w:w="871"/>
        <w:gridCol w:w="825"/>
        <w:gridCol w:w="973"/>
        <w:gridCol w:w="856"/>
        <w:gridCol w:w="680"/>
        <w:gridCol w:w="680"/>
        <w:gridCol w:w="680"/>
      </w:tblGrid>
      <w:tr w:rsidR="00E14B43" w:rsidRPr="00C5176A" w14:paraId="3BBB6C15" w14:textId="77777777" w:rsidTr="00E14B43">
        <w:trPr>
          <w:trHeight w:val="360"/>
        </w:trPr>
        <w:tc>
          <w:tcPr>
            <w:tcW w:w="799" w:type="dxa"/>
            <w:shd w:val="clear" w:color="auto" w:fill="auto"/>
            <w:vAlign w:val="bottom"/>
            <w:hideMark/>
          </w:tcPr>
          <w:p w14:paraId="4039654A" w14:textId="77777777" w:rsidR="00E14B43" w:rsidRPr="00C5176A" w:rsidRDefault="00E14B43" w:rsidP="00E14B43">
            <w:pPr>
              <w:spacing w:after="0" w:line="240" w:lineRule="auto"/>
              <w:ind w:left="-195" w:firstLine="105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lastRenderedPageBreak/>
              <w:t>Pat_ID</w:t>
            </w:r>
            <w:proofErr w:type="spellEnd"/>
          </w:p>
        </w:tc>
        <w:tc>
          <w:tcPr>
            <w:tcW w:w="679" w:type="dxa"/>
            <w:shd w:val="clear" w:color="auto" w:fill="auto"/>
            <w:vAlign w:val="bottom"/>
            <w:hideMark/>
          </w:tcPr>
          <w:p w14:paraId="74EFAA1C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age</w:t>
            </w:r>
            <w:proofErr w:type="spellEnd"/>
          </w:p>
        </w:tc>
        <w:tc>
          <w:tcPr>
            <w:tcW w:w="679" w:type="dxa"/>
            <w:shd w:val="clear" w:color="auto" w:fill="auto"/>
            <w:vAlign w:val="bottom"/>
            <w:hideMark/>
          </w:tcPr>
          <w:p w14:paraId="295DF965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BSA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14:paraId="15357009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EDVi</w:t>
            </w:r>
            <w:proofErr w:type="spellEnd"/>
          </w:p>
        </w:tc>
        <w:tc>
          <w:tcPr>
            <w:tcW w:w="680" w:type="dxa"/>
            <w:shd w:val="clear" w:color="auto" w:fill="auto"/>
            <w:vAlign w:val="bottom"/>
            <w:hideMark/>
          </w:tcPr>
          <w:p w14:paraId="3E17C2AA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ESVi</w:t>
            </w:r>
            <w:proofErr w:type="spellEnd"/>
          </w:p>
        </w:tc>
        <w:tc>
          <w:tcPr>
            <w:tcW w:w="680" w:type="dxa"/>
            <w:shd w:val="clear" w:color="auto" w:fill="auto"/>
            <w:vAlign w:val="bottom"/>
            <w:hideMark/>
          </w:tcPr>
          <w:p w14:paraId="3093D2D8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Svi</w:t>
            </w:r>
            <w:proofErr w:type="spellEnd"/>
          </w:p>
        </w:tc>
        <w:tc>
          <w:tcPr>
            <w:tcW w:w="680" w:type="dxa"/>
            <w:shd w:val="clear" w:color="auto" w:fill="auto"/>
            <w:vAlign w:val="bottom"/>
            <w:hideMark/>
          </w:tcPr>
          <w:p w14:paraId="320C6F34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LVmassi</w:t>
            </w:r>
            <w:proofErr w:type="spellEnd"/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2212E35A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sept_pCS</w:t>
            </w:r>
            <w:proofErr w:type="spellEnd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 xml:space="preserve"> bas slice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9A8B5C8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lat_pCS</w:t>
            </w:r>
            <w:proofErr w:type="spellEnd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basal_slice</w:t>
            </w:r>
            <w:proofErr w:type="spellEnd"/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68529B6F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sept_pCS</w:t>
            </w:r>
            <w:proofErr w:type="spellEnd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id_slice</w:t>
            </w:r>
            <w:proofErr w:type="spellEnd"/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421F31A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lat_pCS</w:t>
            </w:r>
            <w:proofErr w:type="spellEnd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id_slice</w:t>
            </w:r>
            <w:proofErr w:type="spellEnd"/>
          </w:p>
        </w:tc>
        <w:tc>
          <w:tcPr>
            <w:tcW w:w="871" w:type="dxa"/>
            <w:shd w:val="clear" w:color="auto" w:fill="auto"/>
            <w:vAlign w:val="bottom"/>
            <w:hideMark/>
          </w:tcPr>
          <w:p w14:paraId="6577F6FF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sep_bas_WT</w:t>
            </w:r>
            <w:proofErr w:type="spellEnd"/>
          </w:p>
        </w:tc>
        <w:tc>
          <w:tcPr>
            <w:tcW w:w="825" w:type="dxa"/>
            <w:shd w:val="clear" w:color="auto" w:fill="auto"/>
            <w:vAlign w:val="bottom"/>
            <w:hideMark/>
          </w:tcPr>
          <w:p w14:paraId="464B8A93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lat_bas_WT</w:t>
            </w:r>
            <w:proofErr w:type="spellEnd"/>
          </w:p>
        </w:tc>
        <w:tc>
          <w:tcPr>
            <w:tcW w:w="973" w:type="dxa"/>
            <w:shd w:val="clear" w:color="auto" w:fill="auto"/>
            <w:vAlign w:val="bottom"/>
            <w:hideMark/>
          </w:tcPr>
          <w:p w14:paraId="5B0FFF7E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sep__</w:t>
            </w: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id_WT</w:t>
            </w:r>
            <w:proofErr w:type="spellEnd"/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0FC979AA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lat_mid_WT</w:t>
            </w:r>
            <w:proofErr w:type="spellEnd"/>
          </w:p>
        </w:tc>
        <w:tc>
          <w:tcPr>
            <w:tcW w:w="680" w:type="dxa"/>
            <w:shd w:val="clear" w:color="auto" w:fill="auto"/>
            <w:vAlign w:val="bottom"/>
            <w:hideMark/>
          </w:tcPr>
          <w:p w14:paraId="3F4D3005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SL rat bas</w:t>
            </w:r>
          </w:p>
        </w:tc>
        <w:tc>
          <w:tcPr>
            <w:tcW w:w="680" w:type="dxa"/>
            <w:shd w:val="clear" w:color="auto" w:fill="auto"/>
            <w:vAlign w:val="bottom"/>
            <w:hideMark/>
          </w:tcPr>
          <w:p w14:paraId="0F3811AD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 xml:space="preserve">SL rat </w:t>
            </w:r>
            <w:proofErr w:type="spellStart"/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id</w:t>
            </w:r>
            <w:proofErr w:type="spellEnd"/>
          </w:p>
        </w:tc>
        <w:tc>
          <w:tcPr>
            <w:tcW w:w="680" w:type="dxa"/>
            <w:shd w:val="clear" w:color="auto" w:fill="auto"/>
            <w:vAlign w:val="bottom"/>
            <w:hideMark/>
          </w:tcPr>
          <w:p w14:paraId="750AD5DD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GLS</w:t>
            </w:r>
          </w:p>
        </w:tc>
      </w:tr>
      <w:tr w:rsidR="00E14B43" w:rsidRPr="00C5176A" w14:paraId="79F03A8B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02E3194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730CD5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6423C8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18CA2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0,5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1116F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,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AAA37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4,8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4D429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FFFA0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28163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E8375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9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A0A1F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4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8711BA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63F8B1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0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EC904D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7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CBB17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647B7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E0B46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76CF0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88</w:t>
            </w:r>
          </w:p>
        </w:tc>
      </w:tr>
      <w:tr w:rsidR="00E14B43" w:rsidRPr="00C5176A" w14:paraId="0D2F6D35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002D6E4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7FAADF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6F18F7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8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1A7A5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5,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D328F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,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D7D77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719F2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F2D05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2E7BA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8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4AB9C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5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C576F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7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8717E6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6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50C0B3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A1815B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064FF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37B1C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AC8F8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0A7B7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58</w:t>
            </w:r>
          </w:p>
        </w:tc>
      </w:tr>
      <w:tr w:rsidR="00E14B43" w:rsidRPr="00C5176A" w14:paraId="7618AC05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F7D5016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57640E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4A56AF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0629C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5,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7E78A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3,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E7C76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1,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D9BCB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9,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29B3D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9,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E40BA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0,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D9FDE6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2331D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63BCF9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6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97761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1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09A774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DF6CC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5C39A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1B7F3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EC8E3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97</w:t>
            </w:r>
          </w:p>
        </w:tc>
      </w:tr>
      <w:tr w:rsidR="00E14B43" w:rsidRPr="00C5176A" w14:paraId="3A553295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B8C2611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A9D238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968EB9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22581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5,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99731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2,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E04CC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3,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EE8D4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9,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AF3AC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9,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6FD26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0,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E7333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6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A4027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2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AFE9DD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8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4FB080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6F6E6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EB1CF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C213E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817FC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0F8B0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37</w:t>
            </w:r>
          </w:p>
        </w:tc>
      </w:tr>
      <w:tr w:rsidR="00E14B43" w:rsidRPr="00C5176A" w14:paraId="4D1E66C0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18249F4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E5C0EF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CB65D1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1EFD6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3,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EC000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,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CAF64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4,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5799F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2,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B9DF0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AE3B5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8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27D8C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1,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B4A93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3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6CC185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ECEA36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7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5EE86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1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059BC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368A5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6541E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9D49A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42</w:t>
            </w:r>
          </w:p>
        </w:tc>
      </w:tr>
      <w:tr w:rsidR="00E14B43" w:rsidRPr="00C5176A" w14:paraId="4D53D7FC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258B59C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03BDDB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3B495B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E11D3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3,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2BCC7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4F84C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A5FC8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,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D54A9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9A64C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D18364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E7066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1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DEE6C2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EB6CA0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570AC6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91F68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AB8B7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11EF5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18467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63</w:t>
            </w:r>
          </w:p>
        </w:tc>
      </w:tr>
      <w:tr w:rsidR="00E14B43" w:rsidRPr="00C5176A" w14:paraId="4354732B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491C474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72A4AD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C8501F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AA9E2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3,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831F0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9,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49507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,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A0BCA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,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672EB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BB9F8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6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E3007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9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959E9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8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6F1B3A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864C1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20CA5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FF653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DAC14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349F0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C57CE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5,55</w:t>
            </w:r>
          </w:p>
        </w:tc>
      </w:tr>
      <w:tr w:rsidR="00E14B43" w:rsidRPr="00C5176A" w14:paraId="2A10DE9B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9D311A3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1586BF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8329CB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B355A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6,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EA99F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,6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21D44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1,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D9742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8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498CC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AB7AC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90EF4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37FA8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C935D4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C6DF18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1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0D7197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F7B84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65466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4B73C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A56B4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45</w:t>
            </w:r>
          </w:p>
        </w:tc>
      </w:tr>
      <w:tr w:rsidR="00E14B43" w:rsidRPr="00C5176A" w14:paraId="29DF01FF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4389E0C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B1425F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F01A5B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3F127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9,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B3D62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7,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2BE3F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2,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D6864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7,4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EA271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E95F6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FE2DB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52D896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2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EFCCA7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7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2EF60D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62E17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703F1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320DC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48829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C76E4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58</w:t>
            </w:r>
          </w:p>
        </w:tc>
      </w:tr>
      <w:tr w:rsidR="00E14B43" w:rsidRPr="00C5176A" w14:paraId="0D9E01DB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B5C69CD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353D95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2C54F1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7834E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8,9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92F61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,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F868D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0,6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D9C8E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FD41D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D40C4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E8EA7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9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76F6A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4E1130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3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A49DE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5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B4AB28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9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AF0E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C6667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55BFE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B0684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34</w:t>
            </w:r>
          </w:p>
        </w:tc>
      </w:tr>
      <w:tr w:rsidR="00E14B43" w:rsidRPr="00C5176A" w14:paraId="44423769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1B9E4A9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385E06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1FF251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3FBBE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4,5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17614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6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FAF58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,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A8DEC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8,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7769B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2,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202B4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3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296F2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99162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6F30BB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5144A0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3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6681E3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8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5C2EF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82DE3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9318E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2F2F9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66</w:t>
            </w:r>
          </w:p>
        </w:tc>
      </w:tr>
      <w:tr w:rsidR="00E14B43" w:rsidRPr="00C5176A" w14:paraId="31A989DB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B547DEA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36F3F2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DD7213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216D6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7,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6FEEE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2BE00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9,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3DCEB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4,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305DC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8BAD6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89501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0,4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8D186B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4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92A4C4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BD67A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5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B3D86E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6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6CDF4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BD6ED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52311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31B99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68</w:t>
            </w:r>
          </w:p>
        </w:tc>
      </w:tr>
      <w:tr w:rsidR="00E14B43" w:rsidRPr="00C5176A" w14:paraId="67E5DA50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01A72CB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1B2C69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279577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1D241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6,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FE07C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,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7D487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8,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50E72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1,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C07D4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943E1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01F55C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6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2A36B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9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782D82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1AA8AA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1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695537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8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B0350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EE3E8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9E0BE3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EE3EA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50</w:t>
            </w:r>
          </w:p>
        </w:tc>
      </w:tr>
      <w:tr w:rsidR="00E14B43" w:rsidRPr="00C5176A" w14:paraId="7C458B8C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7F52CDD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3C7198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82AA0E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6C012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0,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76293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0,5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16EA6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3,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2C6F8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,8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C05C2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9BF52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7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1981F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5,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9B803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7,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E92097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0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3819AA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7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17E2A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5EC13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2621D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ECC89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D8050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16</w:t>
            </w:r>
          </w:p>
        </w:tc>
      </w:tr>
      <w:tr w:rsidR="00E14B43" w:rsidRPr="00C5176A" w14:paraId="19392C6A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3076815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E30A89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BC0CD8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9A572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5,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0DCD6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,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8DD3A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0,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FD11A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8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9AC35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4445E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3BA23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0,6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C9E66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4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C98C48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BB830F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4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3BE10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9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34AD4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E8273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34C86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F8574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37</w:t>
            </w:r>
          </w:p>
        </w:tc>
      </w:tr>
      <w:tr w:rsidR="00E14B43" w:rsidRPr="00C5176A" w14:paraId="6A09EEC8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169AE75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control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E56911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A08663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45029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5,2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8091A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,2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607BC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0,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78448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8,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EA99D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9,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1D4F1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6FC16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5A7D8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3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28E955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303D04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45AB52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E530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7CBE9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A8952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6EBB0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70</w:t>
            </w:r>
          </w:p>
        </w:tc>
      </w:tr>
      <w:tr w:rsidR="00E14B43" w:rsidRPr="00C5176A" w14:paraId="660F46B0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A1A566F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F72A9C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CE72B4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7323D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8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33F1F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D63D0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,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EF835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,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8E85F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B6E52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828D8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7CEF0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4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DEBB29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3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2F482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EF352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6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D76CE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7A32F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02CF8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E1448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76</w:t>
            </w:r>
          </w:p>
        </w:tc>
      </w:tr>
      <w:tr w:rsidR="00E14B43" w:rsidRPr="00C5176A" w14:paraId="2E89B64C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317B5A3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FA0170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BA0B8F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E4CFF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7,7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0A464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365FE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0,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0988B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CEBAF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E81B9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77DCD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9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60855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8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CE834E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3420A5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7925FB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5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6F330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0609F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B9CBF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D3484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06</w:t>
            </w:r>
          </w:p>
        </w:tc>
      </w:tr>
      <w:tr w:rsidR="00E14B43" w:rsidRPr="00C5176A" w14:paraId="13D6937A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4235E71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BEB174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4E8CCF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0B24B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6,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8BB72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FD272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9,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D3326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2,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40F46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EC3FA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529A4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5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CF62B1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AE067F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E00B78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1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8CD51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1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D7853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1D2DE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76918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B9614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86</w:t>
            </w:r>
          </w:p>
        </w:tc>
      </w:tr>
      <w:tr w:rsidR="00E14B43" w:rsidRPr="00C5176A" w14:paraId="6B960B00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9E47442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C4CBFA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7611B9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6B88D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2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6D103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14211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5,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45522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,5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6D9F3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822D9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1CCD0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F376F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2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A26C1C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9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BE410F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8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76B6CE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3DDB5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13A6F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F8306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66033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13</w:t>
            </w:r>
          </w:p>
        </w:tc>
      </w:tr>
      <w:tr w:rsidR="00E14B43" w:rsidRPr="00C5176A" w14:paraId="25A85459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630FDC7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084A20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B4874D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B7C3A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9,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D9020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,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2FC13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0,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13A8A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8,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38FFE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BF266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6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31083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9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144AA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F8065A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BC9472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3BAC06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7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746CE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830EA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D5AE4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8BA79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99</w:t>
            </w:r>
          </w:p>
        </w:tc>
      </w:tr>
      <w:tr w:rsidR="00E14B43" w:rsidRPr="00C5176A" w14:paraId="2DF27239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5B898AC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5C5DD1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2C0B18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8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68260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1,4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885A3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,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F9271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5,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5CE7D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37A23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57C44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8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124BB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3EE5BA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5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A3E0E4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9B664A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540309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95B79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B23EA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19879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73BBA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5,10</w:t>
            </w:r>
          </w:p>
        </w:tc>
      </w:tr>
      <w:tr w:rsidR="00E14B43" w:rsidRPr="00C5176A" w14:paraId="118FD943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914C10F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C3F39C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099A07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AE3FD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4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D3D49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3,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8EF17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0,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D1E39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5,9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1488F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2,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D6802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6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EFE787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6108A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C97011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0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81259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7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2FAA4C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2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90C41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BF264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2C6B0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12C15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22</w:t>
            </w:r>
          </w:p>
        </w:tc>
      </w:tr>
      <w:tr w:rsidR="00E14B43" w:rsidRPr="00C5176A" w14:paraId="21F7715D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68E8AB9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56CBB9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76473C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BA8BC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2,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91667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,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15229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4,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DD1DF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8,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D3C3D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0D96B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7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5B51A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59555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4,3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02B5E8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AD6CB0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4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D3848F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5377F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2DB82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FDF12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19484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97</w:t>
            </w:r>
          </w:p>
        </w:tc>
      </w:tr>
      <w:tr w:rsidR="00E14B43" w:rsidRPr="00C5176A" w14:paraId="2D81CBA5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CC4C9E3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481DFC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572DF1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E52A4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6,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92E29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,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0BB90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4,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C6639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,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E8539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DC256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9457F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00176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68F388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F78E9B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7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CAAD45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6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A0022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7FDDD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6DB5F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EA245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06</w:t>
            </w:r>
          </w:p>
        </w:tc>
      </w:tr>
      <w:tr w:rsidR="00E14B43" w:rsidRPr="00C5176A" w14:paraId="087364D0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6E33D5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9C769B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2305F1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BBB5C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0,6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38E89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,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3F87C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5,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499DF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4,5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3EB69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8,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EED9B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2,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229FF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607F5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7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B01B23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,4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B1F3D7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5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885519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7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9744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26035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5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5B07D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4941F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50</w:t>
            </w:r>
          </w:p>
        </w:tc>
      </w:tr>
      <w:tr w:rsidR="00E14B43" w:rsidRPr="00C5176A" w14:paraId="5A445DE4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DEF441F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F153AD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C7E50C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EE791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2,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A8AFD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6F8DD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8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A097A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,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E64D1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273A8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8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FD0D1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6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ECAA4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6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74CA3E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239C84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DC4944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79046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AB3F5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A97E2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58F1E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09</w:t>
            </w:r>
          </w:p>
        </w:tc>
      </w:tr>
      <w:tr w:rsidR="00E14B43" w:rsidRPr="00C5176A" w14:paraId="2DF741DC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BD2D829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2BB58B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8462FD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A5B45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6,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03CBF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B4873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9,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B4239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C562B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69F08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23D859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3BF40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00DDDD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F04D33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727580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2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68816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38E7C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202F8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CB57E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19</w:t>
            </w:r>
          </w:p>
        </w:tc>
      </w:tr>
      <w:tr w:rsidR="00E14B43" w:rsidRPr="00C5176A" w14:paraId="2B185EC1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1A656B7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BPC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5594A0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D79B41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FE37C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5,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AEEFA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,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2D17D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,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F846B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6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BE538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97CCA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92A4E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CD901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31D3EC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0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FD7D1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3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EB54C7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6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43C2B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9254A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C75B6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0A16C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80</w:t>
            </w:r>
          </w:p>
        </w:tc>
      </w:tr>
      <w:tr w:rsidR="00E14B43" w:rsidRPr="00C5176A" w14:paraId="445A433B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0F7EE33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279FD6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CFC5C2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68DD7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5,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0459F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,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FC6D1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5,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F1D7B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,7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ED181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C2F6D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D83611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301C1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4B2D12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8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B0DEE5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07CD25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7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9E854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6B288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FE2D3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1A5C7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51</w:t>
            </w:r>
          </w:p>
        </w:tc>
      </w:tr>
      <w:tr w:rsidR="00E14B43" w:rsidRPr="00C5176A" w14:paraId="618C9194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5D20DE4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66BCD6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0B3BFA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CB942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4,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00528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,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6A9FC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8,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8102A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501E6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AA5B4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1,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7CD68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3E350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8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6846A4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0ED72B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55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055CEC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3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EAD0B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567C5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EDC95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51C20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51</w:t>
            </w:r>
          </w:p>
        </w:tc>
      </w:tr>
      <w:tr w:rsidR="00E14B43" w:rsidRPr="00C5176A" w14:paraId="19A68BF9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8B9C636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9F5F19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B41FDE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B57A4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7,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20D1F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2,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23678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5,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46FFA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,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CB900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62146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1,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8B5401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6833D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2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49A244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86FDD0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7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67FA98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4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97017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20549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5A630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95B75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75</w:t>
            </w:r>
          </w:p>
        </w:tc>
      </w:tr>
      <w:tr w:rsidR="00E14B43" w:rsidRPr="00C5176A" w14:paraId="5F73167A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554985D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965F78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7D51A4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5D1C4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9,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11F8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0,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716F8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9,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CFADC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,9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49DC0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8A7F0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395B1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3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681F6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8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C89860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4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2E7FC6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8CA11D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1B680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71D4B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FA4EF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B4357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90</w:t>
            </w:r>
          </w:p>
        </w:tc>
      </w:tr>
      <w:tr w:rsidR="00E14B43" w:rsidRPr="00C5176A" w14:paraId="0709482F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D322BC6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8C6228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4272F1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4773D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2,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33755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2,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2A597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0,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B6D43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,7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F72AD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33B8E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A482E6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284A9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8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AC2F07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38F6B4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9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0146F2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F9AAA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9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15717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AE81B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4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B294F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4,14</w:t>
            </w:r>
          </w:p>
        </w:tc>
      </w:tr>
      <w:tr w:rsidR="00E14B43" w:rsidRPr="00C5176A" w14:paraId="1C5FB914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A22EA00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877BAF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44BB18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E74DC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1,4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9ED5A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,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77612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1,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D5F36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7,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E763A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E7B29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3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BB6DC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6E343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8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BD7120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5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4DB844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8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6E5F0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41459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17CA2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B4518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A97E5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92</w:t>
            </w:r>
          </w:p>
        </w:tc>
      </w:tr>
      <w:tr w:rsidR="00E14B43" w:rsidRPr="00C5176A" w14:paraId="156996D3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F4BEAF7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E81D02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51A905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20AB0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2,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4E1FA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2244E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4,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B9508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,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52BDA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41B5F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7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EF5EF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A1BCC9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6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7850EB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5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92ED2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3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A0ED7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C321E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F8B12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B0DFE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8AD71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79</w:t>
            </w:r>
          </w:p>
        </w:tc>
      </w:tr>
      <w:tr w:rsidR="00E14B43" w:rsidRPr="00C5176A" w14:paraId="57CB8697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ECBCDFF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BAA675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34B89E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,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F6268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8,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2FF68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1,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12A1A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7,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D0EF2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2,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741A7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290D6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F3A95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B3692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9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8D6107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5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742F63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2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EEC199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1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9E4A2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4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8FE9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8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F7EF1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9C5DE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50</w:t>
            </w:r>
          </w:p>
        </w:tc>
      </w:tr>
      <w:tr w:rsidR="00E14B43" w:rsidRPr="00C5176A" w14:paraId="450AC1CD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5F72B9E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651214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1770C5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224EF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9,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3CF56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1,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9F8B2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,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A9E7A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8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728CA0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DA8E8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9BEA0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5,2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6CEAF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7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27F3EA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3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93719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9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179C7C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2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F13AC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682A2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25CF7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94018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55</w:t>
            </w:r>
          </w:p>
        </w:tc>
      </w:tr>
      <w:tr w:rsidR="00E14B43" w:rsidRPr="00C5176A" w14:paraId="73232B7C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8B9ACB0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622C64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F1CC88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45311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84,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782D1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,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66DC5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5,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1FE1A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209AA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DA1AD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6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437A1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2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AFF76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2B43BC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7674FE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71841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E48BF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DB670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0BD2D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A3E8B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6,28</w:t>
            </w:r>
          </w:p>
        </w:tc>
      </w:tr>
      <w:tr w:rsidR="00E14B43" w:rsidRPr="00C5176A" w14:paraId="59413524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7483C0B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MYH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9343F8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476B7A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6F3FD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9,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F0858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3F59E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2,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68757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1,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6F36F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9C685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7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5AA2F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2A0E9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3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87F315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94B90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42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E8C683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86D1C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2BC52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36F93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0314C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5,86</w:t>
            </w:r>
          </w:p>
        </w:tc>
      </w:tr>
      <w:tr w:rsidR="00E14B43" w:rsidRPr="00C5176A" w14:paraId="18109B02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5A082EA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TNNT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9CB26D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19F070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DCDB4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4,7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D5F14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,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9769D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C37C8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,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A8CF55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2,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AD3AE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4,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B9E5D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B36A3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0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7FE4BD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7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1AF859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7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5A4C49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,2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16299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47B10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8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5EFB1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D4496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36</w:t>
            </w:r>
          </w:p>
        </w:tc>
      </w:tr>
      <w:tr w:rsidR="00E14B43" w:rsidRPr="00C5176A" w14:paraId="1D89EF85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017641B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TNNT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C684B7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824883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89D02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0,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049C1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,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E5633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1,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1B2F3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,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EFE1D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B8F00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DCB8A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A4810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3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6F8049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3D54DD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918901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5CB1C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1CD69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613AC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1952C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4,36</w:t>
            </w:r>
          </w:p>
        </w:tc>
      </w:tr>
      <w:tr w:rsidR="00E14B43" w:rsidRPr="00C5176A" w14:paraId="0BFABFD2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FB67684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TNNT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5ED7E7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318A2B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28503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5,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9AAEE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,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352BC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DDBAA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,7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4D689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B221E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3,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CA70F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9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D5D288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4,3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9E8605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2C4C44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,7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1AA5CA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B1B82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F38F0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C3FDD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ED7DA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03</w:t>
            </w:r>
          </w:p>
        </w:tc>
      </w:tr>
      <w:tr w:rsidR="00E14B43" w:rsidRPr="00C5176A" w14:paraId="70B511BC" w14:textId="77777777" w:rsidTr="00E14B43">
        <w:trPr>
          <w:trHeight w:val="238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D9DA5B2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TNNT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3EA5F4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156EB4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8E037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8,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2827A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,8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8509D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8,4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D6E8A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7,9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A811F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3,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C59BD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6,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6F7D3D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C87491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9,6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D0C74C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3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1E8428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8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64CAE7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0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CD4C3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F1BD1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F0C10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28F11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00</w:t>
            </w:r>
          </w:p>
        </w:tc>
      </w:tr>
      <w:tr w:rsidR="00E14B43" w:rsidRPr="00C5176A" w14:paraId="218923BA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D763D19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TNNT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C12E62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C158DE4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5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F11E32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4,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20511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,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D47D0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6,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CE72C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,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9161D5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7,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6FDB9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48BD1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8A4DC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5,5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FD7B1C0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0CAEB6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2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3B5309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5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162C2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,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A9DAC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,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3BCF41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8AAFD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4,04</w:t>
            </w:r>
          </w:p>
        </w:tc>
      </w:tr>
      <w:tr w:rsidR="00E14B43" w:rsidRPr="00C5176A" w14:paraId="6494A244" w14:textId="77777777" w:rsidTr="00E14B43">
        <w:trPr>
          <w:trHeight w:val="180"/>
        </w:trPr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52C4EC5" w14:textId="77777777" w:rsidR="00E14B43" w:rsidRPr="00C5176A" w:rsidRDefault="00E14B43" w:rsidP="00E1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TNNT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FD697E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68D9B6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,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8FCA9D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3,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5C96BE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,5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0FC93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8,3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A74D27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,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47828B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18,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68033C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0,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750EEA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1,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DFB4E3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2,5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F2B41D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,6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98A3CC9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,6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4AB6C5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,6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5295E8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,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4DC62A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9B80DC6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,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F560EF" w14:textId="77777777" w:rsidR="00E14B43" w:rsidRPr="00C5176A" w:rsidRDefault="00E14B43" w:rsidP="00E14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C517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-24,03</w:t>
            </w:r>
          </w:p>
        </w:tc>
      </w:tr>
    </w:tbl>
    <w:p w14:paraId="53B04BDC" w14:textId="7DC7A617" w:rsidR="00C5176A" w:rsidRDefault="00E14B4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Derived datasheet </w:t>
      </w:r>
    </w:p>
    <w:sectPr w:rsidR="00C5176A" w:rsidSect="00E14B43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435DC7"/>
    <w:multiLevelType w:val="hybridMultilevel"/>
    <w:tmpl w:val="93547B2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47539"/>
    <w:multiLevelType w:val="hybridMultilevel"/>
    <w:tmpl w:val="4AF2A58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774A3"/>
    <w:multiLevelType w:val="hybridMultilevel"/>
    <w:tmpl w:val="4AF2A58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0F2535"/>
    <w:multiLevelType w:val="hybridMultilevel"/>
    <w:tmpl w:val="18CA6300"/>
    <w:lvl w:ilvl="0" w:tplc="3B7438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A404B7"/>
    <w:multiLevelType w:val="hybridMultilevel"/>
    <w:tmpl w:val="4AF2A58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24A"/>
    <w:rsid w:val="000130BE"/>
    <w:rsid w:val="00032E04"/>
    <w:rsid w:val="00042916"/>
    <w:rsid w:val="00071862"/>
    <w:rsid w:val="000824CC"/>
    <w:rsid w:val="000D0FC2"/>
    <w:rsid w:val="00105854"/>
    <w:rsid w:val="00127781"/>
    <w:rsid w:val="00192959"/>
    <w:rsid w:val="001F2EC9"/>
    <w:rsid w:val="00210E49"/>
    <w:rsid w:val="002279E2"/>
    <w:rsid w:val="0023657B"/>
    <w:rsid w:val="00281C57"/>
    <w:rsid w:val="002F74FA"/>
    <w:rsid w:val="00300C94"/>
    <w:rsid w:val="00320C29"/>
    <w:rsid w:val="003A024A"/>
    <w:rsid w:val="003B16FF"/>
    <w:rsid w:val="003C78C9"/>
    <w:rsid w:val="003E7973"/>
    <w:rsid w:val="00406A0B"/>
    <w:rsid w:val="00421DEC"/>
    <w:rsid w:val="0045078A"/>
    <w:rsid w:val="0047198D"/>
    <w:rsid w:val="00562809"/>
    <w:rsid w:val="0057282C"/>
    <w:rsid w:val="00593418"/>
    <w:rsid w:val="005D5DCD"/>
    <w:rsid w:val="005F4093"/>
    <w:rsid w:val="00627792"/>
    <w:rsid w:val="00662E28"/>
    <w:rsid w:val="00676FF4"/>
    <w:rsid w:val="00686AE9"/>
    <w:rsid w:val="006C47C0"/>
    <w:rsid w:val="006D2558"/>
    <w:rsid w:val="00712ECD"/>
    <w:rsid w:val="00773407"/>
    <w:rsid w:val="00783A26"/>
    <w:rsid w:val="00783ADA"/>
    <w:rsid w:val="007915EA"/>
    <w:rsid w:val="00792775"/>
    <w:rsid w:val="00792CD0"/>
    <w:rsid w:val="007C1C93"/>
    <w:rsid w:val="007E0292"/>
    <w:rsid w:val="007F30F7"/>
    <w:rsid w:val="00866BB7"/>
    <w:rsid w:val="00884695"/>
    <w:rsid w:val="00890D6B"/>
    <w:rsid w:val="008A3894"/>
    <w:rsid w:val="008C4AEB"/>
    <w:rsid w:val="008E641A"/>
    <w:rsid w:val="0091334B"/>
    <w:rsid w:val="00940C5C"/>
    <w:rsid w:val="00944CC3"/>
    <w:rsid w:val="009B6273"/>
    <w:rsid w:val="009E2B4D"/>
    <w:rsid w:val="00A2284D"/>
    <w:rsid w:val="00A35F3B"/>
    <w:rsid w:val="00A42F59"/>
    <w:rsid w:val="00A63B91"/>
    <w:rsid w:val="00A70664"/>
    <w:rsid w:val="00AD070C"/>
    <w:rsid w:val="00B10F94"/>
    <w:rsid w:val="00B125DF"/>
    <w:rsid w:val="00B37686"/>
    <w:rsid w:val="00B44E15"/>
    <w:rsid w:val="00BB5168"/>
    <w:rsid w:val="00C03BCF"/>
    <w:rsid w:val="00C22F60"/>
    <w:rsid w:val="00C5176A"/>
    <w:rsid w:val="00CC4422"/>
    <w:rsid w:val="00CD1E6E"/>
    <w:rsid w:val="00CD3838"/>
    <w:rsid w:val="00CF1195"/>
    <w:rsid w:val="00CF2F20"/>
    <w:rsid w:val="00D0328D"/>
    <w:rsid w:val="00D61CD1"/>
    <w:rsid w:val="00D87DB4"/>
    <w:rsid w:val="00DA38D3"/>
    <w:rsid w:val="00DB5FF4"/>
    <w:rsid w:val="00DD0219"/>
    <w:rsid w:val="00DE776E"/>
    <w:rsid w:val="00E00D1B"/>
    <w:rsid w:val="00E14B43"/>
    <w:rsid w:val="00E15C18"/>
    <w:rsid w:val="00E15F5B"/>
    <w:rsid w:val="00E70312"/>
    <w:rsid w:val="00EC645F"/>
    <w:rsid w:val="00F109DD"/>
    <w:rsid w:val="00F125DB"/>
    <w:rsid w:val="00F34028"/>
    <w:rsid w:val="00F4019E"/>
    <w:rsid w:val="00F51EEB"/>
    <w:rsid w:val="00F83874"/>
    <w:rsid w:val="00F84FBD"/>
    <w:rsid w:val="00FA1B35"/>
    <w:rsid w:val="00FB76E3"/>
    <w:rsid w:val="00FE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A9100"/>
  <w15:docId w15:val="{B465B451-EA82-4203-A747-DD1DCC10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024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32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2E04"/>
    <w:rPr>
      <w:rFonts w:ascii="Tahoma" w:hAnsi="Tahoma" w:cs="Tahoma"/>
      <w:sz w:val="16"/>
      <w:szCs w:val="16"/>
    </w:rPr>
  </w:style>
  <w:style w:type="table" w:customStyle="1" w:styleId="Tabelraster1">
    <w:name w:val="Tabelraster1"/>
    <w:basedOn w:val="Standaardtabel"/>
    <w:next w:val="Tabelraster"/>
    <w:uiPriority w:val="59"/>
    <w:rsid w:val="0047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47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F119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A38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A38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A38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A38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A38D3"/>
    <w:rPr>
      <w:b/>
      <w:bCs/>
      <w:sz w:val="20"/>
      <w:szCs w:val="20"/>
    </w:rPr>
  </w:style>
  <w:style w:type="table" w:styleId="Webtabel2">
    <w:name w:val="Table Web 2"/>
    <w:basedOn w:val="Standaardtabel"/>
    <w:uiPriority w:val="99"/>
    <w:rsid w:val="00C5176A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7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6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hudayal, RY</dc:creator>
  <cp:keywords/>
  <dc:description/>
  <cp:lastModifiedBy>Germans, Tjeerd</cp:lastModifiedBy>
  <cp:revision>2</cp:revision>
  <dcterms:created xsi:type="dcterms:W3CDTF">2020-12-30T21:16:00Z</dcterms:created>
  <dcterms:modified xsi:type="dcterms:W3CDTF">2020-12-30T21:16:00Z</dcterms:modified>
</cp:coreProperties>
</file>